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3FE8C7" w14:textId="0FD20F42" w:rsidR="003624C8" w:rsidRDefault="003624C8"/>
    <w:p w14:paraId="08A01F36" w14:textId="1784753C" w:rsidR="003624C8" w:rsidRDefault="003624C8">
      <w:r>
        <w:t>S</w:t>
      </w:r>
      <w:r w:rsidR="002E35B1">
        <w:t>1</w:t>
      </w:r>
      <w:r>
        <w:t xml:space="preserve"> </w:t>
      </w:r>
      <w:r w:rsidR="002E35B1">
        <w:t>T</w:t>
      </w:r>
      <w:r>
        <w:t>able: search strategy in PubMed</w:t>
      </w:r>
    </w:p>
    <w:tbl>
      <w:tblPr>
        <w:tblW w:w="9208" w:type="dxa"/>
        <w:tblInd w:w="-572" w:type="dxa"/>
        <w:tblLook w:val="04A0" w:firstRow="1" w:lastRow="0" w:firstColumn="1" w:lastColumn="0" w:noHBand="0" w:noVBand="1"/>
      </w:tblPr>
      <w:tblGrid>
        <w:gridCol w:w="709"/>
        <w:gridCol w:w="7229"/>
        <w:gridCol w:w="1270"/>
      </w:tblGrid>
      <w:tr w:rsidR="003624C8" w:rsidRPr="003624C8" w14:paraId="7D5FFDCF" w14:textId="7BCF7DC0" w:rsidTr="003624C8">
        <w:trPr>
          <w:trHeight w:val="405"/>
        </w:trPr>
        <w:tc>
          <w:tcPr>
            <w:tcW w:w="709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A017D6D" w14:textId="77777777" w:rsidR="003624C8" w:rsidRPr="003624C8" w:rsidRDefault="003624C8" w:rsidP="003624C8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  <w:t>1</w:t>
            </w:r>
          </w:p>
        </w:tc>
        <w:tc>
          <w:tcPr>
            <w:tcW w:w="7229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357F42" w14:textId="77777777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  <w:t>exp orthodontic/</w:t>
            </w:r>
          </w:p>
        </w:tc>
        <w:tc>
          <w:tcPr>
            <w:tcW w:w="127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</w:tcPr>
          <w:p w14:paraId="62182BA7" w14:textId="522DF098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</w:rPr>
              <w:t>686</w:t>
            </w:r>
          </w:p>
        </w:tc>
      </w:tr>
      <w:tr w:rsidR="003624C8" w:rsidRPr="003624C8" w14:paraId="21DFD9CF" w14:textId="544F9E14" w:rsidTr="003624C8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698F1B2" w14:textId="77777777" w:rsidR="003624C8" w:rsidRPr="003624C8" w:rsidRDefault="003624C8" w:rsidP="003624C8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  <w:t>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7D317A" w14:textId="77777777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  <w:t>Orthodontic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D703B23" w14:textId="4F2C02EC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95,519</w:t>
            </w:r>
          </w:p>
        </w:tc>
      </w:tr>
      <w:tr w:rsidR="003624C8" w:rsidRPr="003624C8" w14:paraId="513AA59D" w14:textId="25996756" w:rsidTr="003624C8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3B38E6D" w14:textId="77777777" w:rsidR="003624C8" w:rsidRPr="003624C8" w:rsidRDefault="003624C8" w:rsidP="003624C8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  <w:t>3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6BB63A" w14:textId="77777777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  <w:t>Orthodontics AND brace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91E1BDF" w14:textId="18B2C004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35</w:t>
            </w:r>
          </w:p>
        </w:tc>
      </w:tr>
      <w:tr w:rsidR="003624C8" w:rsidRPr="003624C8" w14:paraId="5335C73A" w14:textId="631FF461" w:rsidTr="003624C8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1F04A02" w14:textId="77777777" w:rsidR="003624C8" w:rsidRPr="003624C8" w:rsidRDefault="003624C8" w:rsidP="003624C8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  <w:t>4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53FDA1" w14:textId="77777777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  <w:t>Orthodontics AND (diagnosis OR treatment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5BEF1A2F" w14:textId="48DD4BEE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7,686</w:t>
            </w:r>
          </w:p>
        </w:tc>
      </w:tr>
      <w:tr w:rsidR="003624C8" w:rsidRPr="003624C8" w14:paraId="0946D035" w14:textId="7ECC5AF5" w:rsidTr="003624C8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128EFAF" w14:textId="77777777" w:rsidR="003624C8" w:rsidRPr="003624C8" w:rsidRDefault="003624C8" w:rsidP="003624C8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  <w:t>5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7FF0D4" w14:textId="77777777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  <w:t>Orthodontics AND (appliances OR techniques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0CA59B3" w14:textId="4B043653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6,183</w:t>
            </w:r>
          </w:p>
        </w:tc>
      </w:tr>
      <w:tr w:rsidR="003624C8" w:rsidRPr="003624C8" w14:paraId="5409019A" w14:textId="6DDFE2B2" w:rsidTr="003624C8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CAE36E6" w14:textId="77777777" w:rsidR="003624C8" w:rsidRPr="003624C8" w:rsidRDefault="003624C8" w:rsidP="003624C8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  <w:t>6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7D17DB" w14:textId="77777777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  <w:t>Orthodontics AND complication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108A91F" w14:textId="673F758B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,976</w:t>
            </w:r>
          </w:p>
        </w:tc>
      </w:tr>
      <w:tr w:rsidR="003624C8" w:rsidRPr="003624C8" w14:paraId="4257FEB1" w14:textId="044CE335" w:rsidTr="003624C8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88F5100" w14:textId="77777777" w:rsidR="003624C8" w:rsidRPr="003624C8" w:rsidRDefault="003624C8" w:rsidP="003624C8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  <w:t>7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2367F5" w14:textId="77777777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  <w:t>("Dentofacial Orthopedics" OR "Malocclusion") AND Orthodontic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4B50CAC" w14:textId="009333C1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26,579</w:t>
            </w:r>
          </w:p>
        </w:tc>
      </w:tr>
      <w:tr w:rsidR="003624C8" w:rsidRPr="003624C8" w14:paraId="0F01CE87" w14:textId="00B3E09B" w:rsidTr="003624C8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4D29A3A" w14:textId="77777777" w:rsidR="003624C8" w:rsidRPr="003624C8" w:rsidRDefault="003624C8" w:rsidP="003624C8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  <w:t>8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737950" w14:textId="77777777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  <w:t>orthodontics [MeSH Terms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3C96A252" w14:textId="77777777" w:rsidR="003624C8" w:rsidRDefault="003624C8" w:rsidP="003624C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6,058</w:t>
            </w:r>
          </w:p>
          <w:p w14:paraId="0FBC3DAE" w14:textId="77777777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</w:pPr>
          </w:p>
        </w:tc>
      </w:tr>
      <w:tr w:rsidR="003624C8" w:rsidRPr="003624C8" w14:paraId="5F56A635" w14:textId="4396E57F" w:rsidTr="003624C8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35CCA10" w14:textId="77777777" w:rsidR="003624C8" w:rsidRPr="003624C8" w:rsidRDefault="003624C8" w:rsidP="003624C8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  <w:t>9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C0AA6B" w14:textId="77777777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  <w:t>"Orthodontic Brackets"[Mesh] OR "Orthodontic Wires"[Mesh] OR "Orthodontic Appliances"[Mesh] OR "Orthodontic Space Closure"[Mesh] OR "Orthodontic Appliances, Functional"[Mesh] OR "Orthodontic Appliance Design"[Mesh] OR "Orthodontic Friction"[Mesh] OR "Orthodontic Anchorage Procedures"[Mesh] OR "Orthodontic Retainers"[Mesh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0EEF21B4" w14:textId="35DC9528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25,582</w:t>
            </w:r>
          </w:p>
        </w:tc>
      </w:tr>
      <w:tr w:rsidR="003624C8" w:rsidRPr="003624C8" w14:paraId="6F84E735" w14:textId="06ECA90C" w:rsidTr="003624C8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A332935" w14:textId="77777777" w:rsidR="003624C8" w:rsidRPr="003624C8" w:rsidRDefault="003624C8" w:rsidP="003624C8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  <w:t>10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C08396" w14:textId="77777777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  <w:t>(((((("Orthodontic Brackets"[Mesh] OR "Orthodontic Wires"[Mesh] OR "Orthodontic Appliances"[Mesh] OR "Orthodontic Space Closure"[Mesh] OR "Orthodontic Appliances, Functional"[Mesh] OR "Orthodontic Appliance Design"[Mesh] OR "Orthodontic Friction"[Mesh] OR "Orthodontic Anchorage Procedures"[Mesh] OR "Orthodontic Retainers"[Mesh]) OR (Orthodontics AND complications)) OR (Orthodontics AND (appliances OR techniques))) OR (Orthodontics AND (diagnosis OR treatment))) OR (Orthodontics AND braces)) OR (Orthodontics)) OR (exp orthodontic/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01DDCBE" w14:textId="6CFF525F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95,519</w:t>
            </w:r>
          </w:p>
        </w:tc>
      </w:tr>
      <w:tr w:rsidR="003624C8" w:rsidRPr="003624C8" w14:paraId="194CE0FB" w14:textId="54AA4561" w:rsidTr="003624C8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8A6D4AA" w14:textId="77777777" w:rsidR="003624C8" w:rsidRPr="003624C8" w:rsidRDefault="003624C8" w:rsidP="003624C8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  <w:t>1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33953B4" w14:textId="77777777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  <w:t>"Malocclusion"[Mesh] OR "Malocclusion, Angle Class III"[Mesh] OR "Malocclusion, Angle Class II"[Mesh] OR "Malocclusion, Angle Class I"[Mesh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3348AB5" w14:textId="6E2220EB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5,440</w:t>
            </w:r>
          </w:p>
        </w:tc>
      </w:tr>
      <w:tr w:rsidR="003624C8" w:rsidRPr="003624C8" w14:paraId="2357A26C" w14:textId="31BA0DE2" w:rsidTr="003624C8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55FC6B0" w14:textId="77777777" w:rsidR="003624C8" w:rsidRPr="003624C8" w:rsidRDefault="003624C8" w:rsidP="003624C8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  <w:t>1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562F0C" w14:textId="77777777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  <w:t>("Malocclusion"[Mesh] OR "Malocclusion, Angle Class III"[Mesh] OR "Malocclusion, Angle Class II"[Mesh] OR "Malocclusion, Angle Class I"[Mesh]) OR ((((((("Orthodontic Brackets"[Mesh] OR "Orthodontic Wires"[Mesh] OR "Orthodontic Appliances"[Mesh] OR "Orthodontic Space Closure"[Mesh] OR "Orthodontic Appliances, Functional"[Mesh] OR "Orthodontic Appliance Design"[Mesh] OR "Orthodontic Friction"[Mesh] OR "Orthodontic Anchorage Procedures"[Mesh] OR "Orthodontic Retainers"[Mesh]) OR (Orthodontics AND complications)) OR (Orthodontics AND (appliances OR techniques))) OR (Orthodontics AND (diagnosis OR treatment))) OR (Orthodontics AND braces)) OR (Orthodontics)) OR (exp orthodontic/)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3D211FA" w14:textId="77777777" w:rsidR="003624C8" w:rsidRDefault="003624C8" w:rsidP="003624C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08,259</w:t>
            </w:r>
          </w:p>
          <w:p w14:paraId="49B35F8F" w14:textId="77777777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</w:pPr>
          </w:p>
        </w:tc>
      </w:tr>
      <w:tr w:rsidR="003624C8" w:rsidRPr="003624C8" w14:paraId="2DFD7408" w14:textId="0165BD3B" w:rsidTr="003624C8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3FED283" w14:textId="77777777" w:rsidR="003624C8" w:rsidRPr="003624C8" w:rsidRDefault="003624C8" w:rsidP="003624C8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  <w:t>13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DEDE29" w14:textId="77777777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  <w:t>("Malocclusion"[Mesh] OR "Malocclusion, Angle Class III"[Mesh] OR "Malocclusion, Angle Class II"[Mesh] OR "Malocclusion, Angle Class I"[Mesh]) OR ((((((("Orthodontic Brackets"[Mesh] OR "Orthodontic Wires"[Mesh] OR "Orthodontic Appliances"[Mesh] OR "Orthodontic Space Closure"[Mesh] OR "Orthodontic Appliances, Functional"[Mesh] OR "Orthodontic Appliance Design"[Mesh] OR "Ort</w:t>
            </w:r>
            <w:bookmarkStart w:id="0" w:name="_GoBack"/>
            <w:bookmarkEnd w:id="0"/>
            <w:r w:rsidRPr="003624C8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  <w:t xml:space="preserve">hodontic Friction"[Mesh] </w:t>
            </w:r>
            <w:r w:rsidRPr="003624C8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  <w:lastRenderedPageBreak/>
              <w:t>OR "Orthodontic Anchorage Procedures"[Mesh] OR "Orthodontic Retainers"[Mesh]) OR (Orthodontics AND complications)) OR (Orthodontics AND (appliances OR techniques))) OR (Orthodontics AND (diagnosis OR treatment))) OR (Orthodontics AND braces)) OR (Orthodontics)) OR (exp orthodontic/)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70CCABF0" w14:textId="77777777" w:rsidR="003624C8" w:rsidRDefault="003624C8" w:rsidP="003624C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lastRenderedPageBreak/>
              <w:t>2,229</w:t>
            </w:r>
          </w:p>
          <w:p w14:paraId="37193077" w14:textId="77777777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</w:pPr>
          </w:p>
        </w:tc>
      </w:tr>
      <w:tr w:rsidR="003624C8" w:rsidRPr="003624C8" w14:paraId="1C04AF8D" w14:textId="5C650944" w:rsidTr="003624C8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F592607" w14:textId="77777777" w:rsidR="003624C8" w:rsidRPr="003624C8" w:rsidRDefault="003624C8" w:rsidP="003624C8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  <w:t>14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14D38D" w14:textId="77777777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  <w:t>("Malocclusion"[Mesh] OR "Malocclusion, Angle Class III"[Mesh] OR "Malocclusion, Angle Class II"[Mesh] OR "Malocclusion, Angle Class I"[Mesh]) OR ((((((("Orthodontic Brackets"[Mesh] OR "Orthodontic Wires"[Mesh] OR "Orthodontic Appliances"[Mesh] OR "Orthodontic Space Closure"[Mesh] OR "Orthodontic Appliances, Functional"[Mesh] OR "Orthodontic Appliance Design"[Mesh] OR "Orthodontic Friction"[Mesh] OR "Orthodontic Anchorage Procedures"[Mesh] OR "Orthodontic Retainers"[Mesh]) OR (Orthodontics AND complications)) OR (Orthodontics AND (appliances OR techniques))) OR (Orthodontics AND (diagnosis OR treatment))) OR (Orthodontics AND braces)) OR (Orthodontics)) OR (exp orthodontic/)) AND (systematicreview[Filter]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059FF49" w14:textId="77777777" w:rsidR="003624C8" w:rsidRDefault="003624C8" w:rsidP="003624C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2,229</w:t>
            </w:r>
          </w:p>
          <w:p w14:paraId="2B21584F" w14:textId="77777777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</w:pPr>
          </w:p>
        </w:tc>
      </w:tr>
      <w:tr w:rsidR="003624C8" w:rsidRPr="003624C8" w14:paraId="25B94A7D" w14:textId="3945AA0A" w:rsidTr="003624C8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ACF7A34" w14:textId="77777777" w:rsidR="003624C8" w:rsidRPr="003624C8" w:rsidRDefault="003624C8" w:rsidP="003624C8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  <w:t>15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900FC2" w14:textId="77777777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  <w:t>("Malocclusion"[Mesh] OR "Malocclusion, Angle Class III"[Mesh] OR "Malocclusion, Angle Class II"[Mesh] OR "Malocclusion, Angle Class I"[Mesh]) OR ((((((("Orthodontic Brackets"[Mesh] OR "Orthodontic Wires"[Mesh] OR "Orthodontic Appliances"[Mesh] OR "Orthodontic Space Closure"[Mesh] OR "Orthodontic Appliances, Functional"[Mesh] OR "Orthodontic Appliance Design"[Mesh] OR "Orthodontic Friction"[Mesh] OR "Orthodontic Anchorage Procedures"[Mesh] OR "Orthodontic Retainers"[Mesh]) OR (Orthodontics AND complications)) OR (Orthodontics AND (appliances OR techniques))) OR (Orthodontics AND (diagnosis OR treatment))) OR (Orthodontics AND braces)) OR (Orthodontics)) OR (exp orthodontic/)) AND (systematicreview[Filter]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77738CF4" w14:textId="77777777" w:rsidR="003624C8" w:rsidRDefault="003624C8" w:rsidP="003624C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2,064</w:t>
            </w:r>
          </w:p>
          <w:p w14:paraId="40990538" w14:textId="77777777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</w:pPr>
          </w:p>
        </w:tc>
      </w:tr>
      <w:tr w:rsidR="003624C8" w:rsidRPr="003624C8" w14:paraId="2C2747D1" w14:textId="496A090A" w:rsidTr="003624C8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06B5C0D" w14:textId="77777777" w:rsidR="003624C8" w:rsidRPr="003624C8" w:rsidRDefault="003624C8" w:rsidP="003624C8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  <w:t>16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B732DE" w14:textId="77777777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  <w:t>("Malocclusion"[Mesh] OR "Malocclusion, Angle Class III"[Mesh] OR "Malocclusion, Angle Class II"[Mesh] OR "Malocclusion, Angle Class I"[Mesh]) OR ((((((("Orthodontic Brackets"[Mesh] OR "Orthodontic Wires"[Mesh] OR "Orthodontic Appliances"[Mesh] OR "Orthodontic Space Closure"[Mesh] OR "Orthodontic Appliances, Functional"[Mesh] OR "Orthodontic Appliance Design"[Mesh] OR "Orthodontic Friction"[Mesh] OR "Orthodontic Anchorage Procedures"[Mesh] OR "Orthodontic Retainers"[Mesh]) OR (Orthodontics AND complications)) OR (Orthodontics AND (appliances OR techniques))) OR (Orthodontics AND (diagnosis OR treatment))) OR (Orthodontics AND braces)) OR (Orthodontics)) OR (exp orthodontic/)) AND (systematicreview[Filter]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DD6E5B9" w14:textId="77777777" w:rsidR="003624C8" w:rsidRDefault="003624C8" w:rsidP="003624C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,322</w:t>
            </w:r>
          </w:p>
          <w:p w14:paraId="03E99A5B" w14:textId="77777777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</w:pPr>
          </w:p>
        </w:tc>
      </w:tr>
      <w:tr w:rsidR="003624C8" w:rsidRPr="003624C8" w14:paraId="60EB7C37" w14:textId="33D340BE" w:rsidTr="003624C8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9FAD63E" w14:textId="77777777" w:rsidR="003624C8" w:rsidRPr="003624C8" w:rsidRDefault="003624C8" w:rsidP="003624C8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/>
              </w:rPr>
              <w:t>17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FA0701" w14:textId="77777777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</w:pPr>
            <w:r w:rsidRPr="003624C8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  <w:t>("Malocclusion"[Mesh] OR "Malocclusion, Angle Class III"[Mesh] OR "Malocclusion, Angle Class II"[Mesh] OR "Malocclusion, Angle Class I"[Mesh]) OR ((((((("Orthodontic Brackets"[Mesh] OR "Orthodontic Wires"[Mesh] OR "Orthodontic Appliances"[Mesh] OR "Orthodontic Space Closure"[Mesh] OR "Orthodontic Appliances, Functional"[Mesh] OR "Orthodontic Appliance Design"[Mesh] OR "Orthodontic Friction"[Mesh] OR "Orthodontic Anchorage Procedures"[Mesh] OR "Orthodontic Retainers"[Mesh]) OR (Orthodontics AND complications)) OR (Orthodontics AND (appliances OR techniques))) OR (Orthodontics AND (diagnosis OR treatment))) OR (Orthodontics AND braces)) OR (Orthodontics)) OR (exp orthodontic/)) AND (systematicreview[Filter]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A678EE4" w14:textId="6C8CAF72" w:rsidR="003624C8" w:rsidRPr="003624C8" w:rsidRDefault="003624C8" w:rsidP="003624C8">
            <w:pPr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92</w:t>
            </w:r>
          </w:p>
        </w:tc>
      </w:tr>
    </w:tbl>
    <w:p w14:paraId="4992D0C6" w14:textId="07C285F8" w:rsidR="00302300" w:rsidRDefault="00302300"/>
    <w:p w14:paraId="4C9A384F" w14:textId="536F17E6" w:rsidR="00B87690" w:rsidRDefault="00B87690"/>
    <w:sectPr w:rsidR="00B87690" w:rsidSect="00AC64B4">
      <w:type w:val="continuous"/>
      <w:pgSz w:w="12240" w:h="15840"/>
      <w:pgMar w:top="1440" w:right="1797" w:bottom="1440" w:left="179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4C8"/>
    <w:rsid w:val="000074CE"/>
    <w:rsid w:val="00007C7D"/>
    <w:rsid w:val="00010077"/>
    <w:rsid w:val="00010D9C"/>
    <w:rsid w:val="00014D12"/>
    <w:rsid w:val="00016374"/>
    <w:rsid w:val="00031CE3"/>
    <w:rsid w:val="000345E2"/>
    <w:rsid w:val="000374E7"/>
    <w:rsid w:val="00055669"/>
    <w:rsid w:val="00057221"/>
    <w:rsid w:val="00057ED2"/>
    <w:rsid w:val="00060ACF"/>
    <w:rsid w:val="00065C9A"/>
    <w:rsid w:val="00073C3E"/>
    <w:rsid w:val="000754E5"/>
    <w:rsid w:val="0008021F"/>
    <w:rsid w:val="0008380F"/>
    <w:rsid w:val="00093247"/>
    <w:rsid w:val="000A003D"/>
    <w:rsid w:val="000A5B79"/>
    <w:rsid w:val="000A637C"/>
    <w:rsid w:val="000B1A9C"/>
    <w:rsid w:val="000B1C65"/>
    <w:rsid w:val="000B3F8F"/>
    <w:rsid w:val="000C1C6D"/>
    <w:rsid w:val="000C3C33"/>
    <w:rsid w:val="000D05AD"/>
    <w:rsid w:val="000D52E1"/>
    <w:rsid w:val="000D5E5E"/>
    <w:rsid w:val="000D7370"/>
    <w:rsid w:val="000E0076"/>
    <w:rsid w:val="000E3C9E"/>
    <w:rsid w:val="000E4703"/>
    <w:rsid w:val="000F058D"/>
    <w:rsid w:val="00100AB1"/>
    <w:rsid w:val="00104461"/>
    <w:rsid w:val="00104ABC"/>
    <w:rsid w:val="00111470"/>
    <w:rsid w:val="001134D7"/>
    <w:rsid w:val="00115190"/>
    <w:rsid w:val="00116D40"/>
    <w:rsid w:val="00117873"/>
    <w:rsid w:val="00125FC4"/>
    <w:rsid w:val="00137053"/>
    <w:rsid w:val="0013711D"/>
    <w:rsid w:val="00137A00"/>
    <w:rsid w:val="00140A2F"/>
    <w:rsid w:val="00152344"/>
    <w:rsid w:val="00155E41"/>
    <w:rsid w:val="0015768C"/>
    <w:rsid w:val="00157B76"/>
    <w:rsid w:val="0016444C"/>
    <w:rsid w:val="0016531A"/>
    <w:rsid w:val="001662F5"/>
    <w:rsid w:val="00167A94"/>
    <w:rsid w:val="00167ED8"/>
    <w:rsid w:val="0017123E"/>
    <w:rsid w:val="00175400"/>
    <w:rsid w:val="00177FA6"/>
    <w:rsid w:val="00183A62"/>
    <w:rsid w:val="001908D2"/>
    <w:rsid w:val="00193E2B"/>
    <w:rsid w:val="00196CAD"/>
    <w:rsid w:val="001A01CA"/>
    <w:rsid w:val="001A5C08"/>
    <w:rsid w:val="001A646F"/>
    <w:rsid w:val="001B4DC0"/>
    <w:rsid w:val="001B55BF"/>
    <w:rsid w:val="001D2CD9"/>
    <w:rsid w:val="001D41E4"/>
    <w:rsid w:val="001E3CC4"/>
    <w:rsid w:val="001E77B8"/>
    <w:rsid w:val="001F09BC"/>
    <w:rsid w:val="001F0CA6"/>
    <w:rsid w:val="001F3BF9"/>
    <w:rsid w:val="002017EE"/>
    <w:rsid w:val="00203AD2"/>
    <w:rsid w:val="0020499E"/>
    <w:rsid w:val="00213B68"/>
    <w:rsid w:val="002154E9"/>
    <w:rsid w:val="00221C90"/>
    <w:rsid w:val="002258CF"/>
    <w:rsid w:val="00231FB9"/>
    <w:rsid w:val="00235B84"/>
    <w:rsid w:val="00235DAE"/>
    <w:rsid w:val="002552A9"/>
    <w:rsid w:val="002663E1"/>
    <w:rsid w:val="00275641"/>
    <w:rsid w:val="00275A33"/>
    <w:rsid w:val="00276588"/>
    <w:rsid w:val="00284894"/>
    <w:rsid w:val="002908AE"/>
    <w:rsid w:val="00296563"/>
    <w:rsid w:val="002A5A8F"/>
    <w:rsid w:val="002B06AD"/>
    <w:rsid w:val="002B0A08"/>
    <w:rsid w:val="002C53C9"/>
    <w:rsid w:val="002D4050"/>
    <w:rsid w:val="002D4107"/>
    <w:rsid w:val="002D655F"/>
    <w:rsid w:val="002E35B1"/>
    <w:rsid w:val="002E4E4B"/>
    <w:rsid w:val="002F3323"/>
    <w:rsid w:val="002F6390"/>
    <w:rsid w:val="002F66DF"/>
    <w:rsid w:val="0030209B"/>
    <w:rsid w:val="00302300"/>
    <w:rsid w:val="003121C3"/>
    <w:rsid w:val="00316353"/>
    <w:rsid w:val="00317184"/>
    <w:rsid w:val="00323B29"/>
    <w:rsid w:val="003250CB"/>
    <w:rsid w:val="00327ECC"/>
    <w:rsid w:val="00334B22"/>
    <w:rsid w:val="003404BC"/>
    <w:rsid w:val="003423B2"/>
    <w:rsid w:val="003516C4"/>
    <w:rsid w:val="00352433"/>
    <w:rsid w:val="00354C85"/>
    <w:rsid w:val="003624C8"/>
    <w:rsid w:val="00362CD1"/>
    <w:rsid w:val="00371CE2"/>
    <w:rsid w:val="003737EB"/>
    <w:rsid w:val="00374F04"/>
    <w:rsid w:val="00376B09"/>
    <w:rsid w:val="00392607"/>
    <w:rsid w:val="00393DFE"/>
    <w:rsid w:val="003A5BCB"/>
    <w:rsid w:val="003B5B7C"/>
    <w:rsid w:val="003B6029"/>
    <w:rsid w:val="003C3570"/>
    <w:rsid w:val="003C3BA0"/>
    <w:rsid w:val="003D4E50"/>
    <w:rsid w:val="003E7321"/>
    <w:rsid w:val="003F0857"/>
    <w:rsid w:val="003F3AF6"/>
    <w:rsid w:val="003F3ECC"/>
    <w:rsid w:val="00407651"/>
    <w:rsid w:val="004216DD"/>
    <w:rsid w:val="00422EBB"/>
    <w:rsid w:val="00431B2E"/>
    <w:rsid w:val="004328F5"/>
    <w:rsid w:val="00434337"/>
    <w:rsid w:val="00440D7A"/>
    <w:rsid w:val="004442F8"/>
    <w:rsid w:val="0044706E"/>
    <w:rsid w:val="004501C9"/>
    <w:rsid w:val="00450578"/>
    <w:rsid w:val="00455206"/>
    <w:rsid w:val="0045603B"/>
    <w:rsid w:val="00466500"/>
    <w:rsid w:val="004665EE"/>
    <w:rsid w:val="00470F27"/>
    <w:rsid w:val="0047142E"/>
    <w:rsid w:val="004715A9"/>
    <w:rsid w:val="00477C17"/>
    <w:rsid w:val="00480935"/>
    <w:rsid w:val="0048096F"/>
    <w:rsid w:val="004868E4"/>
    <w:rsid w:val="0049187C"/>
    <w:rsid w:val="0049322D"/>
    <w:rsid w:val="00493FAB"/>
    <w:rsid w:val="00496D55"/>
    <w:rsid w:val="004A4C39"/>
    <w:rsid w:val="004A649D"/>
    <w:rsid w:val="004B7158"/>
    <w:rsid w:val="004C0F00"/>
    <w:rsid w:val="004C181F"/>
    <w:rsid w:val="004C19C2"/>
    <w:rsid w:val="004C5A36"/>
    <w:rsid w:val="004C65A0"/>
    <w:rsid w:val="004D4499"/>
    <w:rsid w:val="004E2F9E"/>
    <w:rsid w:val="004E371D"/>
    <w:rsid w:val="004E7D91"/>
    <w:rsid w:val="0050120B"/>
    <w:rsid w:val="005075BE"/>
    <w:rsid w:val="005145CD"/>
    <w:rsid w:val="005166BD"/>
    <w:rsid w:val="005176FF"/>
    <w:rsid w:val="00532450"/>
    <w:rsid w:val="005328ED"/>
    <w:rsid w:val="00533A01"/>
    <w:rsid w:val="00534F81"/>
    <w:rsid w:val="0054152D"/>
    <w:rsid w:val="00544A36"/>
    <w:rsid w:val="00545AF6"/>
    <w:rsid w:val="00546844"/>
    <w:rsid w:val="005535B0"/>
    <w:rsid w:val="00553A18"/>
    <w:rsid w:val="00556807"/>
    <w:rsid w:val="00560EB7"/>
    <w:rsid w:val="005610CE"/>
    <w:rsid w:val="00562A4A"/>
    <w:rsid w:val="00563177"/>
    <w:rsid w:val="005661F2"/>
    <w:rsid w:val="0057686F"/>
    <w:rsid w:val="00576AEE"/>
    <w:rsid w:val="0058436A"/>
    <w:rsid w:val="005936BC"/>
    <w:rsid w:val="00596C25"/>
    <w:rsid w:val="005A4D41"/>
    <w:rsid w:val="005B0F77"/>
    <w:rsid w:val="005B37AD"/>
    <w:rsid w:val="005B4BE8"/>
    <w:rsid w:val="005D7FAD"/>
    <w:rsid w:val="005E3C12"/>
    <w:rsid w:val="005E3E31"/>
    <w:rsid w:val="00607C6E"/>
    <w:rsid w:val="00612CB1"/>
    <w:rsid w:val="006177D8"/>
    <w:rsid w:val="006178C4"/>
    <w:rsid w:val="00621326"/>
    <w:rsid w:val="00625645"/>
    <w:rsid w:val="006352AE"/>
    <w:rsid w:val="00635CFA"/>
    <w:rsid w:val="00637B04"/>
    <w:rsid w:val="00645077"/>
    <w:rsid w:val="006516C6"/>
    <w:rsid w:val="006631DE"/>
    <w:rsid w:val="00670BFE"/>
    <w:rsid w:val="00674AFD"/>
    <w:rsid w:val="00690D49"/>
    <w:rsid w:val="00690E3B"/>
    <w:rsid w:val="00691519"/>
    <w:rsid w:val="006952D1"/>
    <w:rsid w:val="00695EFF"/>
    <w:rsid w:val="006978C7"/>
    <w:rsid w:val="006A0F5A"/>
    <w:rsid w:val="006A346E"/>
    <w:rsid w:val="006A4CE8"/>
    <w:rsid w:val="006B3F12"/>
    <w:rsid w:val="006C10B4"/>
    <w:rsid w:val="006C3175"/>
    <w:rsid w:val="006C4539"/>
    <w:rsid w:val="006C779D"/>
    <w:rsid w:val="006D3BC3"/>
    <w:rsid w:val="006D581A"/>
    <w:rsid w:val="006D6458"/>
    <w:rsid w:val="006E2683"/>
    <w:rsid w:val="006E2B39"/>
    <w:rsid w:val="006E4966"/>
    <w:rsid w:val="006E66BB"/>
    <w:rsid w:val="006E72F6"/>
    <w:rsid w:val="006F1D5F"/>
    <w:rsid w:val="006F1FB7"/>
    <w:rsid w:val="006F708C"/>
    <w:rsid w:val="007064DB"/>
    <w:rsid w:val="00707FB0"/>
    <w:rsid w:val="00711680"/>
    <w:rsid w:val="00712603"/>
    <w:rsid w:val="00720241"/>
    <w:rsid w:val="00724346"/>
    <w:rsid w:val="00724CBE"/>
    <w:rsid w:val="00737D5E"/>
    <w:rsid w:val="00743A33"/>
    <w:rsid w:val="00744B5A"/>
    <w:rsid w:val="007513D0"/>
    <w:rsid w:val="00756D35"/>
    <w:rsid w:val="00764D3A"/>
    <w:rsid w:val="00765AE5"/>
    <w:rsid w:val="00765B1B"/>
    <w:rsid w:val="0076725C"/>
    <w:rsid w:val="007703C0"/>
    <w:rsid w:val="007724CD"/>
    <w:rsid w:val="00775F7B"/>
    <w:rsid w:val="00777871"/>
    <w:rsid w:val="00780152"/>
    <w:rsid w:val="00780367"/>
    <w:rsid w:val="00782665"/>
    <w:rsid w:val="007867B5"/>
    <w:rsid w:val="00790511"/>
    <w:rsid w:val="00794826"/>
    <w:rsid w:val="007A38E4"/>
    <w:rsid w:val="007A473C"/>
    <w:rsid w:val="007A4C76"/>
    <w:rsid w:val="007A77D0"/>
    <w:rsid w:val="007B1D4E"/>
    <w:rsid w:val="007B3384"/>
    <w:rsid w:val="007B3F87"/>
    <w:rsid w:val="007C0CF4"/>
    <w:rsid w:val="007C0F6D"/>
    <w:rsid w:val="007D175F"/>
    <w:rsid w:val="007D24D8"/>
    <w:rsid w:val="007D31B4"/>
    <w:rsid w:val="007D5639"/>
    <w:rsid w:val="007D75EC"/>
    <w:rsid w:val="007E278D"/>
    <w:rsid w:val="007E6DC6"/>
    <w:rsid w:val="007F3A3D"/>
    <w:rsid w:val="007F44C6"/>
    <w:rsid w:val="0080178E"/>
    <w:rsid w:val="00802558"/>
    <w:rsid w:val="00806F33"/>
    <w:rsid w:val="0081081F"/>
    <w:rsid w:val="008166DC"/>
    <w:rsid w:val="00820AEB"/>
    <w:rsid w:val="00831BB1"/>
    <w:rsid w:val="0083554B"/>
    <w:rsid w:val="00851814"/>
    <w:rsid w:val="00857644"/>
    <w:rsid w:val="00862A4C"/>
    <w:rsid w:val="008668AA"/>
    <w:rsid w:val="00874462"/>
    <w:rsid w:val="00876186"/>
    <w:rsid w:val="008764BB"/>
    <w:rsid w:val="00876EB3"/>
    <w:rsid w:val="00881F46"/>
    <w:rsid w:val="008A69A6"/>
    <w:rsid w:val="008A7BCC"/>
    <w:rsid w:val="008B4CA1"/>
    <w:rsid w:val="008B66D1"/>
    <w:rsid w:val="008D2B67"/>
    <w:rsid w:val="008D32B1"/>
    <w:rsid w:val="008D6078"/>
    <w:rsid w:val="008D60A8"/>
    <w:rsid w:val="008E2463"/>
    <w:rsid w:val="008E3B70"/>
    <w:rsid w:val="008E4434"/>
    <w:rsid w:val="008F084C"/>
    <w:rsid w:val="008F4866"/>
    <w:rsid w:val="008F4EA4"/>
    <w:rsid w:val="009018C9"/>
    <w:rsid w:val="00905785"/>
    <w:rsid w:val="00905A13"/>
    <w:rsid w:val="0090608D"/>
    <w:rsid w:val="00906929"/>
    <w:rsid w:val="0091337E"/>
    <w:rsid w:val="0091397B"/>
    <w:rsid w:val="00921990"/>
    <w:rsid w:val="00926FA2"/>
    <w:rsid w:val="00936913"/>
    <w:rsid w:val="00954C85"/>
    <w:rsid w:val="009559FD"/>
    <w:rsid w:val="0097590E"/>
    <w:rsid w:val="00980E73"/>
    <w:rsid w:val="009816B9"/>
    <w:rsid w:val="00985AF8"/>
    <w:rsid w:val="00993AB1"/>
    <w:rsid w:val="00995561"/>
    <w:rsid w:val="009B3460"/>
    <w:rsid w:val="009B39A4"/>
    <w:rsid w:val="009B6D2D"/>
    <w:rsid w:val="009C400E"/>
    <w:rsid w:val="009C6CC2"/>
    <w:rsid w:val="009D02E3"/>
    <w:rsid w:val="009D2B98"/>
    <w:rsid w:val="009D7644"/>
    <w:rsid w:val="009E4DDB"/>
    <w:rsid w:val="009F3CBA"/>
    <w:rsid w:val="009F4828"/>
    <w:rsid w:val="00A01BAB"/>
    <w:rsid w:val="00A01FCA"/>
    <w:rsid w:val="00A11C4C"/>
    <w:rsid w:val="00A11D0A"/>
    <w:rsid w:val="00A2530A"/>
    <w:rsid w:val="00A25D58"/>
    <w:rsid w:val="00A33A89"/>
    <w:rsid w:val="00A37F85"/>
    <w:rsid w:val="00A40D79"/>
    <w:rsid w:val="00A44374"/>
    <w:rsid w:val="00A47CE2"/>
    <w:rsid w:val="00A549ED"/>
    <w:rsid w:val="00A56D6A"/>
    <w:rsid w:val="00A575F6"/>
    <w:rsid w:val="00A65EF4"/>
    <w:rsid w:val="00A70069"/>
    <w:rsid w:val="00A71FA5"/>
    <w:rsid w:val="00A76947"/>
    <w:rsid w:val="00A80A42"/>
    <w:rsid w:val="00A81D8D"/>
    <w:rsid w:val="00A90430"/>
    <w:rsid w:val="00AB07A5"/>
    <w:rsid w:val="00AB67E3"/>
    <w:rsid w:val="00AC011A"/>
    <w:rsid w:val="00AC64B4"/>
    <w:rsid w:val="00AC76D4"/>
    <w:rsid w:val="00AD0F78"/>
    <w:rsid w:val="00AE0318"/>
    <w:rsid w:val="00AE233A"/>
    <w:rsid w:val="00AE23F0"/>
    <w:rsid w:val="00AE56F0"/>
    <w:rsid w:val="00AF672E"/>
    <w:rsid w:val="00B01FC8"/>
    <w:rsid w:val="00B14110"/>
    <w:rsid w:val="00B21B8E"/>
    <w:rsid w:val="00B27D98"/>
    <w:rsid w:val="00B34CB9"/>
    <w:rsid w:val="00B357F3"/>
    <w:rsid w:val="00B35AE4"/>
    <w:rsid w:val="00B360DA"/>
    <w:rsid w:val="00B425C2"/>
    <w:rsid w:val="00B4748B"/>
    <w:rsid w:val="00B52342"/>
    <w:rsid w:val="00B615E4"/>
    <w:rsid w:val="00B61774"/>
    <w:rsid w:val="00B67793"/>
    <w:rsid w:val="00B710DB"/>
    <w:rsid w:val="00B8046A"/>
    <w:rsid w:val="00B816C7"/>
    <w:rsid w:val="00B87690"/>
    <w:rsid w:val="00B9448B"/>
    <w:rsid w:val="00B97CAC"/>
    <w:rsid w:val="00BA4334"/>
    <w:rsid w:val="00BB287F"/>
    <w:rsid w:val="00BB6A75"/>
    <w:rsid w:val="00BB7A8A"/>
    <w:rsid w:val="00BC4022"/>
    <w:rsid w:val="00BC491B"/>
    <w:rsid w:val="00BC6F39"/>
    <w:rsid w:val="00BD307E"/>
    <w:rsid w:val="00BD5BDB"/>
    <w:rsid w:val="00BD70A2"/>
    <w:rsid w:val="00BE2287"/>
    <w:rsid w:val="00BE7993"/>
    <w:rsid w:val="00BF0BF9"/>
    <w:rsid w:val="00BF323D"/>
    <w:rsid w:val="00BF3E49"/>
    <w:rsid w:val="00BF4B3C"/>
    <w:rsid w:val="00BF5E21"/>
    <w:rsid w:val="00C036D8"/>
    <w:rsid w:val="00C03C67"/>
    <w:rsid w:val="00C05FB8"/>
    <w:rsid w:val="00C10B7D"/>
    <w:rsid w:val="00C1796C"/>
    <w:rsid w:val="00C17D88"/>
    <w:rsid w:val="00C200B3"/>
    <w:rsid w:val="00C21072"/>
    <w:rsid w:val="00C21DBB"/>
    <w:rsid w:val="00C26F9A"/>
    <w:rsid w:val="00C35C3C"/>
    <w:rsid w:val="00C500B1"/>
    <w:rsid w:val="00C60346"/>
    <w:rsid w:val="00C61137"/>
    <w:rsid w:val="00C67872"/>
    <w:rsid w:val="00C76BCC"/>
    <w:rsid w:val="00C83B44"/>
    <w:rsid w:val="00C85C6A"/>
    <w:rsid w:val="00C93E74"/>
    <w:rsid w:val="00C952BF"/>
    <w:rsid w:val="00C95B58"/>
    <w:rsid w:val="00C9688A"/>
    <w:rsid w:val="00C97111"/>
    <w:rsid w:val="00CA1D47"/>
    <w:rsid w:val="00CB2052"/>
    <w:rsid w:val="00CE19B9"/>
    <w:rsid w:val="00CF07FE"/>
    <w:rsid w:val="00CF18A4"/>
    <w:rsid w:val="00CF7762"/>
    <w:rsid w:val="00D029B6"/>
    <w:rsid w:val="00D03D66"/>
    <w:rsid w:val="00D1136C"/>
    <w:rsid w:val="00D26C86"/>
    <w:rsid w:val="00D27DEE"/>
    <w:rsid w:val="00D3318B"/>
    <w:rsid w:val="00D36504"/>
    <w:rsid w:val="00D47F50"/>
    <w:rsid w:val="00D5100A"/>
    <w:rsid w:val="00D557F4"/>
    <w:rsid w:val="00D70178"/>
    <w:rsid w:val="00D8015D"/>
    <w:rsid w:val="00D84EF2"/>
    <w:rsid w:val="00D95AEF"/>
    <w:rsid w:val="00D9604C"/>
    <w:rsid w:val="00D9690D"/>
    <w:rsid w:val="00D97206"/>
    <w:rsid w:val="00DA12FE"/>
    <w:rsid w:val="00DA1E25"/>
    <w:rsid w:val="00DA551C"/>
    <w:rsid w:val="00DB09D8"/>
    <w:rsid w:val="00DC47D8"/>
    <w:rsid w:val="00DC69A6"/>
    <w:rsid w:val="00DC6B8A"/>
    <w:rsid w:val="00DD62C4"/>
    <w:rsid w:val="00DD65F8"/>
    <w:rsid w:val="00DF3196"/>
    <w:rsid w:val="00DF467A"/>
    <w:rsid w:val="00E119B6"/>
    <w:rsid w:val="00E1250A"/>
    <w:rsid w:val="00E1288B"/>
    <w:rsid w:val="00E26495"/>
    <w:rsid w:val="00E36E77"/>
    <w:rsid w:val="00E40DD1"/>
    <w:rsid w:val="00E4352B"/>
    <w:rsid w:val="00E4536C"/>
    <w:rsid w:val="00E4687E"/>
    <w:rsid w:val="00E65B32"/>
    <w:rsid w:val="00E71E56"/>
    <w:rsid w:val="00E72A94"/>
    <w:rsid w:val="00E73D1E"/>
    <w:rsid w:val="00E75E2A"/>
    <w:rsid w:val="00E80783"/>
    <w:rsid w:val="00E837FC"/>
    <w:rsid w:val="00E83840"/>
    <w:rsid w:val="00E90A75"/>
    <w:rsid w:val="00E95ACC"/>
    <w:rsid w:val="00E97DEF"/>
    <w:rsid w:val="00EA0A5F"/>
    <w:rsid w:val="00EB0C80"/>
    <w:rsid w:val="00EB379D"/>
    <w:rsid w:val="00EB6A67"/>
    <w:rsid w:val="00ED2ECC"/>
    <w:rsid w:val="00ED5483"/>
    <w:rsid w:val="00ED6F38"/>
    <w:rsid w:val="00EE01C1"/>
    <w:rsid w:val="00EE0DDE"/>
    <w:rsid w:val="00EE2B3F"/>
    <w:rsid w:val="00EF690D"/>
    <w:rsid w:val="00F15F69"/>
    <w:rsid w:val="00F1612D"/>
    <w:rsid w:val="00F26AAA"/>
    <w:rsid w:val="00F30666"/>
    <w:rsid w:val="00F31F95"/>
    <w:rsid w:val="00F32459"/>
    <w:rsid w:val="00F32B0C"/>
    <w:rsid w:val="00F41F57"/>
    <w:rsid w:val="00F42578"/>
    <w:rsid w:val="00F431CD"/>
    <w:rsid w:val="00F470B0"/>
    <w:rsid w:val="00F5050A"/>
    <w:rsid w:val="00F52931"/>
    <w:rsid w:val="00F64210"/>
    <w:rsid w:val="00F646CF"/>
    <w:rsid w:val="00F64B0B"/>
    <w:rsid w:val="00F700D0"/>
    <w:rsid w:val="00F7208E"/>
    <w:rsid w:val="00F72F60"/>
    <w:rsid w:val="00F732CA"/>
    <w:rsid w:val="00F74E60"/>
    <w:rsid w:val="00F76F57"/>
    <w:rsid w:val="00F86A16"/>
    <w:rsid w:val="00F90420"/>
    <w:rsid w:val="00F90B51"/>
    <w:rsid w:val="00F93D54"/>
    <w:rsid w:val="00F97011"/>
    <w:rsid w:val="00FA229B"/>
    <w:rsid w:val="00FA2ADC"/>
    <w:rsid w:val="00FA5C36"/>
    <w:rsid w:val="00FA7199"/>
    <w:rsid w:val="00FB51B1"/>
    <w:rsid w:val="00FC1825"/>
    <w:rsid w:val="00FC56A1"/>
    <w:rsid w:val="00FD2BCC"/>
    <w:rsid w:val="00FE30CF"/>
    <w:rsid w:val="00FE510B"/>
    <w:rsid w:val="00FF177E"/>
    <w:rsid w:val="00FF7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EB26DB"/>
  <w15:chartTrackingRefBased/>
  <w15:docId w15:val="{9E0E7C67-9DF1-A044-A5BE-9635F998E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8769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7690"/>
    <w:rPr>
      <w:color w:val="FF00FF"/>
      <w:u w:val="single"/>
    </w:rPr>
  </w:style>
  <w:style w:type="paragraph" w:customStyle="1" w:styleId="msonormal0">
    <w:name w:val="msonormal"/>
    <w:basedOn w:val="Normal"/>
    <w:rsid w:val="00B87690"/>
    <w:pPr>
      <w:spacing w:before="100" w:beforeAutospacing="1" w:after="100" w:afterAutospacing="1"/>
    </w:pPr>
    <w:rPr>
      <w:rFonts w:ascii="Times New Roman" w:eastAsia="Times New Roman" w:hAnsi="Times New Roman" w:cs="Times New Roman"/>
      <w:lang/>
    </w:rPr>
  </w:style>
  <w:style w:type="paragraph" w:customStyle="1" w:styleId="xl63">
    <w:name w:val="xl63"/>
    <w:basedOn w:val="Normal"/>
    <w:rsid w:val="00B87690"/>
    <w:pPr>
      <w:spacing w:before="100" w:beforeAutospacing="1" w:after="100" w:afterAutospacing="1"/>
    </w:pPr>
    <w:rPr>
      <w:rFonts w:ascii="Times New Roman" w:eastAsia="Times New Roman" w:hAnsi="Times New Roman" w:cs="Times New Roman"/>
      <w:lang/>
    </w:rPr>
  </w:style>
  <w:style w:type="paragraph" w:customStyle="1" w:styleId="xl64">
    <w:name w:val="xl64"/>
    <w:basedOn w:val="Normal"/>
    <w:rsid w:val="00B87690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lang/>
    </w:rPr>
  </w:style>
  <w:style w:type="paragraph" w:customStyle="1" w:styleId="xl65">
    <w:name w:val="xl65"/>
    <w:basedOn w:val="Normal"/>
    <w:rsid w:val="00B87690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lang/>
    </w:rPr>
  </w:style>
  <w:style w:type="paragraph" w:customStyle="1" w:styleId="xl66">
    <w:name w:val="xl66"/>
    <w:basedOn w:val="Normal"/>
    <w:rsid w:val="00B87690"/>
    <w:pPr>
      <w:pBdr>
        <w:top w:val="single" w:sz="4" w:space="0" w:color="A5A5A5"/>
        <w:bottom w:val="single" w:sz="4" w:space="0" w:color="A5A5A5"/>
      </w:pBdr>
      <w:shd w:val="clear" w:color="000000" w:fill="DBDBDB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lang/>
    </w:rPr>
  </w:style>
  <w:style w:type="paragraph" w:customStyle="1" w:styleId="xl67">
    <w:name w:val="xl67"/>
    <w:basedOn w:val="Normal"/>
    <w:rsid w:val="00B87690"/>
    <w:pPr>
      <w:pBdr>
        <w:top w:val="single" w:sz="4" w:space="0" w:color="A5A5A5"/>
        <w:bottom w:val="single" w:sz="4" w:space="0" w:color="A5A5A5"/>
      </w:pBdr>
      <w:spacing w:before="100" w:beforeAutospacing="1" w:after="100" w:afterAutospacing="1"/>
    </w:pPr>
    <w:rPr>
      <w:rFonts w:ascii="Helvetica Neue" w:eastAsia="Times New Roman" w:hAnsi="Helvetica Neue" w:cs="Times New Roman"/>
      <w:b/>
      <w:bCs/>
      <w:lang/>
    </w:rPr>
  </w:style>
  <w:style w:type="paragraph" w:customStyle="1" w:styleId="xl68">
    <w:name w:val="xl68"/>
    <w:basedOn w:val="Normal"/>
    <w:rsid w:val="00B87690"/>
    <w:pPr>
      <w:pBdr>
        <w:top w:val="single" w:sz="4" w:space="0" w:color="A5A5A5"/>
        <w:bottom w:val="single" w:sz="4" w:space="0" w:color="A5A5A5"/>
      </w:pBdr>
      <w:shd w:val="clear" w:color="000000" w:fill="FFF8D5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lang/>
    </w:rPr>
  </w:style>
  <w:style w:type="paragraph" w:customStyle="1" w:styleId="xl69">
    <w:name w:val="xl69"/>
    <w:basedOn w:val="Normal"/>
    <w:rsid w:val="00B87690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hd w:val="clear" w:color="000000" w:fill="FFF8D5"/>
      <w:spacing w:before="100" w:beforeAutospacing="1" w:after="100" w:afterAutospacing="1"/>
    </w:pPr>
    <w:rPr>
      <w:rFonts w:ascii="Times New Roman" w:eastAsia="Times New Roman" w:hAnsi="Times New Roman" w:cs="Times New Roman"/>
      <w:lang/>
    </w:rPr>
  </w:style>
  <w:style w:type="paragraph" w:customStyle="1" w:styleId="xl70">
    <w:name w:val="xl70"/>
    <w:basedOn w:val="Normal"/>
    <w:rsid w:val="00B87690"/>
    <w:pPr>
      <w:shd w:val="clear" w:color="000000" w:fill="FFF8D5"/>
      <w:spacing w:before="100" w:beforeAutospacing="1" w:after="100" w:afterAutospacing="1"/>
    </w:pPr>
    <w:rPr>
      <w:rFonts w:ascii="Times New Roman" w:eastAsia="Times New Roman" w:hAnsi="Times New Roman" w:cs="Times New Roman"/>
      <w:lang/>
    </w:rPr>
  </w:style>
  <w:style w:type="paragraph" w:customStyle="1" w:styleId="xl71">
    <w:name w:val="xl71"/>
    <w:basedOn w:val="Normal"/>
    <w:rsid w:val="00B87690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Helvetica Neue" w:eastAsia="Times New Roman" w:hAnsi="Helvetica Neue" w:cs="Times New Roman"/>
      <w:lang/>
    </w:rPr>
  </w:style>
  <w:style w:type="paragraph" w:customStyle="1" w:styleId="xl72">
    <w:name w:val="xl72"/>
    <w:basedOn w:val="Normal"/>
    <w:rsid w:val="00B87690"/>
    <w:pPr>
      <w:pBdr>
        <w:top w:val="single" w:sz="4" w:space="0" w:color="A5A5A5"/>
        <w:bottom w:val="single" w:sz="4" w:space="0" w:color="A5A5A5"/>
      </w:pBdr>
      <w:shd w:val="clear" w:color="000000" w:fill="DEDEDE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lang/>
    </w:rPr>
  </w:style>
  <w:style w:type="paragraph" w:customStyle="1" w:styleId="xl73">
    <w:name w:val="xl73"/>
    <w:basedOn w:val="Normal"/>
    <w:rsid w:val="00B87690"/>
    <w:pPr>
      <w:shd w:val="clear" w:color="000000" w:fill="DEDEDE"/>
      <w:spacing w:before="100" w:beforeAutospacing="1" w:after="100" w:afterAutospacing="1"/>
    </w:pPr>
    <w:rPr>
      <w:rFonts w:ascii="Times New Roman" w:eastAsia="Times New Roman" w:hAnsi="Times New Roman" w:cs="Times New Roman"/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15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0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8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51</Words>
  <Characters>485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r Mheissen</dc:creator>
  <cp:keywords/>
  <dc:description/>
  <cp:lastModifiedBy>Samer Mheissen</cp:lastModifiedBy>
  <cp:revision>4</cp:revision>
  <dcterms:created xsi:type="dcterms:W3CDTF">2023-12-12T18:23:00Z</dcterms:created>
  <dcterms:modified xsi:type="dcterms:W3CDTF">2024-01-30T19:30:00Z</dcterms:modified>
</cp:coreProperties>
</file>